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1B99B" w14:textId="77777777" w:rsidR="00D9273A" w:rsidRDefault="00D9273A" w:rsidP="00D9273A"/>
    <w:p w14:paraId="0E620DA7" w14:textId="77777777" w:rsidR="00D9273A" w:rsidRDefault="00D9273A" w:rsidP="00D9273A"/>
    <w:p w14:paraId="749BD13B" w14:textId="77777777" w:rsidR="00D9273A" w:rsidRDefault="00D9273A" w:rsidP="00D9273A"/>
    <w:p w14:paraId="32A32101" w14:textId="77777777" w:rsidR="00D9273A" w:rsidRDefault="00D9273A" w:rsidP="00D9273A"/>
    <w:p w14:paraId="29DE4C7E" w14:textId="77777777" w:rsidR="00D9273A" w:rsidRDefault="00D9273A" w:rsidP="00D9273A"/>
    <w:p w14:paraId="592D8095" w14:textId="77777777" w:rsidR="00D9273A" w:rsidRDefault="00D9273A" w:rsidP="00D9273A"/>
    <w:p w14:paraId="4D64E34E" w14:textId="77777777" w:rsidR="00D9273A" w:rsidRDefault="00D9273A" w:rsidP="00D9273A"/>
    <w:p w14:paraId="3712ACD1" w14:textId="77777777" w:rsidR="00D9273A" w:rsidRDefault="00D9273A" w:rsidP="00D9273A"/>
    <w:p w14:paraId="649E6BF7" w14:textId="77777777" w:rsidR="00D9273A" w:rsidRDefault="00D9273A" w:rsidP="00D9273A"/>
    <w:p w14:paraId="3C778207" w14:textId="77777777" w:rsidR="00D9273A" w:rsidRDefault="00D9273A" w:rsidP="00D9273A"/>
    <w:p w14:paraId="2F9FDDDB" w14:textId="77777777" w:rsidR="00D9273A" w:rsidRDefault="00D9273A" w:rsidP="00D9273A"/>
    <w:p w14:paraId="31E42B5F" w14:textId="77777777" w:rsidR="00D9273A" w:rsidRDefault="00D9273A" w:rsidP="00D9273A"/>
    <w:p w14:paraId="2A515AF4" w14:textId="1BA3D397" w:rsidR="00D9273A" w:rsidRDefault="00D9273A" w:rsidP="00D9273A">
      <w:pPr>
        <w:spacing w:line="480" w:lineRule="auto"/>
        <w:rPr>
          <w:rFonts w:ascii="Times" w:hAnsi="Times" w:cs="Times"/>
          <w:b/>
          <w:bCs/>
        </w:rPr>
      </w:pPr>
      <w:r w:rsidRPr="002D37E2">
        <w:rPr>
          <w:rFonts w:ascii="Times" w:hAnsi="Times" w:cs="Times"/>
          <w:b/>
          <w:bCs/>
        </w:rPr>
        <w:t xml:space="preserve">Personal protective equipment used when caring for COVID-19 patients by </w:t>
      </w:r>
      <w:r>
        <w:rPr>
          <w:rFonts w:ascii="Times" w:hAnsi="Times" w:cs="Times"/>
          <w:b/>
          <w:bCs/>
        </w:rPr>
        <w:t xml:space="preserve">follow-up </w:t>
      </w:r>
      <w:r w:rsidRPr="002D37E2">
        <w:rPr>
          <w:rFonts w:ascii="Times" w:hAnsi="Times" w:cs="Times"/>
          <w:b/>
          <w:bCs/>
        </w:rPr>
        <w:t xml:space="preserve">period </w:t>
      </w:r>
    </w:p>
    <w:p w14:paraId="581307B7" w14:textId="76C1E5A3" w:rsidR="00D9273A" w:rsidRPr="002D37E2" w:rsidRDefault="008A606F" w:rsidP="00D9273A">
      <w:pPr>
        <w:spacing w:line="480" w:lineRule="auto"/>
        <w:rPr>
          <w:rFonts w:ascii="Times" w:hAnsi="Times" w:cs="Times"/>
        </w:rPr>
      </w:pPr>
      <w:r w:rsidRPr="008A606F">
        <w:rPr>
          <w:rFonts w:ascii="Times" w:hAnsi="Times" w:cs="Times"/>
          <w:b/>
          <w:bCs/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3FD17B2F" wp14:editId="44553A43">
                <wp:simplePos x="0" y="0"/>
                <wp:positionH relativeFrom="column">
                  <wp:posOffset>7658100</wp:posOffset>
                </wp:positionH>
                <wp:positionV relativeFrom="paragraph">
                  <wp:posOffset>3192780</wp:posOffset>
                </wp:positionV>
                <wp:extent cx="523875" cy="381000"/>
                <wp:effectExtent l="0" t="0" r="28575" b="19050"/>
                <wp:wrapTopAndBottom/>
                <wp:docPr id="16430526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F95A9" w14:textId="7BBF1403" w:rsidR="008A606F" w:rsidRDefault="008A606F" w:rsidP="008A606F">
                            <w:r>
                              <w:t>3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D17B2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03pt;margin-top:251.4pt;width:41.25pt;height:30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">
                <v:textbox>
                  <w:txbxContent>
                    <w:p w14:paraId="7C5F95A9" w14:textId="7BBF1403" w:rsidR="008A606F" w:rsidRDefault="008A606F" w:rsidP="008A606F">
                      <w:r>
                        <w:t>3c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2D37E2">
        <w:rPr>
          <w:rFonts w:ascii="Times" w:hAnsi="Times" w:cs="Times"/>
          <w:b/>
          <w:bCs/>
          <w:i/>
          <w:iCs/>
          <w:noProof/>
        </w:rPr>
        <w:drawing>
          <wp:anchor distT="0" distB="0" distL="114300" distR="114300" simplePos="0" relativeHeight="251745280" behindDoc="0" locked="0" layoutInCell="1" allowOverlap="1" wp14:anchorId="21299469" wp14:editId="60CBE892">
            <wp:simplePos x="0" y="0"/>
            <wp:positionH relativeFrom="column">
              <wp:posOffset>95250</wp:posOffset>
            </wp:positionH>
            <wp:positionV relativeFrom="paragraph">
              <wp:posOffset>706755</wp:posOffset>
            </wp:positionV>
            <wp:extent cx="9123045" cy="2486025"/>
            <wp:effectExtent l="0" t="0" r="1905" b="9525"/>
            <wp:wrapSquare wrapText="bothSides"/>
            <wp:docPr id="1086337448" name="Picture 4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337448" name="Picture 4" descr="A graph with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3045" cy="2486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273A" w:rsidRPr="002D37E2">
        <w:rPr>
          <w:rFonts w:ascii="Times" w:hAnsi="Times" w:cs="Times"/>
        </w:rPr>
        <w:t xml:space="preserve">Figure </w:t>
      </w:r>
      <w:r>
        <w:rPr>
          <w:rFonts w:ascii="Times" w:hAnsi="Times" w:cs="Times"/>
        </w:rPr>
        <w:t>3</w:t>
      </w:r>
      <w:r w:rsidR="00D9273A" w:rsidRPr="002D37E2">
        <w:rPr>
          <w:rFonts w:ascii="Times" w:hAnsi="Times" w:cs="Times"/>
        </w:rPr>
        <w:t xml:space="preserve">a corresponds to the proportion of HCW using PPE at beginning of the pandemic, figure </w:t>
      </w:r>
      <w:r>
        <w:rPr>
          <w:rFonts w:ascii="Times" w:hAnsi="Times" w:cs="Times"/>
        </w:rPr>
        <w:t>3</w:t>
      </w:r>
      <w:r w:rsidR="00D9273A" w:rsidRPr="002D37E2">
        <w:rPr>
          <w:rFonts w:ascii="Times" w:hAnsi="Times" w:cs="Times"/>
        </w:rPr>
        <w:t xml:space="preserve">b depicts PPE during 2021 and figure </w:t>
      </w:r>
      <w:r>
        <w:rPr>
          <w:rFonts w:ascii="Times" w:hAnsi="Times" w:cs="Times"/>
        </w:rPr>
        <w:t>3</w:t>
      </w:r>
      <w:r w:rsidR="00D9273A" w:rsidRPr="002D37E2">
        <w:rPr>
          <w:rFonts w:ascii="Times" w:hAnsi="Times" w:cs="Times"/>
        </w:rPr>
        <w:t xml:space="preserve">c PPE during Omicron wave. </w:t>
      </w:r>
    </w:p>
    <w:p w14:paraId="6D1BCFE5" w14:textId="00632653" w:rsidR="00D9273A" w:rsidRPr="002D37E2" w:rsidRDefault="008A606F" w:rsidP="00D9273A">
      <w:pPr>
        <w:spacing w:line="480" w:lineRule="auto"/>
        <w:rPr>
          <w:rFonts w:ascii="Times" w:hAnsi="Times" w:cs="Times"/>
          <w:b/>
          <w:bCs/>
          <w:i/>
          <w:iCs/>
        </w:rPr>
      </w:pPr>
      <w:r w:rsidRPr="008A606F">
        <w:rPr>
          <w:rFonts w:ascii="Times" w:hAnsi="Times" w:cs="Times"/>
          <w:b/>
          <w:bCs/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742208" behindDoc="0" locked="0" layoutInCell="1" allowOverlap="1" wp14:anchorId="232C59CF" wp14:editId="194FE169">
                <wp:simplePos x="0" y="0"/>
                <wp:positionH relativeFrom="column">
                  <wp:posOffset>4457700</wp:posOffset>
                </wp:positionH>
                <wp:positionV relativeFrom="paragraph">
                  <wp:posOffset>2567940</wp:posOffset>
                </wp:positionV>
                <wp:extent cx="523875" cy="381000"/>
                <wp:effectExtent l="0" t="0" r="28575" b="19050"/>
                <wp:wrapTopAndBottom/>
                <wp:docPr id="954309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A17638" w14:textId="153EE940" w:rsidR="008A606F" w:rsidRDefault="008A606F" w:rsidP="008A606F">
                            <w:r>
                              <w:t>3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2C59CF" id="_x0000_s1027" type="#_x0000_t202" style="position:absolute;margin-left:351pt;margin-top:202.2pt;width:41.25pt;height:30pt;z-index:251742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">
                <v:textbox>
                  <w:txbxContent>
                    <w:p w14:paraId="4AA17638" w14:textId="153EE940" w:rsidR="008A606F" w:rsidRDefault="008A606F" w:rsidP="008A606F">
                      <w:r>
                        <w:t>3b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A606F">
        <w:rPr>
          <w:rFonts w:ascii="Times" w:hAnsi="Times" w:cs="Times"/>
          <w:b/>
          <w:bCs/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 wp14:anchorId="3C668562" wp14:editId="439C012A">
                <wp:simplePos x="0" y="0"/>
                <wp:positionH relativeFrom="column">
                  <wp:posOffset>962025</wp:posOffset>
                </wp:positionH>
                <wp:positionV relativeFrom="paragraph">
                  <wp:posOffset>2558415</wp:posOffset>
                </wp:positionV>
                <wp:extent cx="523875" cy="381000"/>
                <wp:effectExtent l="0" t="0" r="28575" b="1905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58C0E3" w14:textId="64325E17" w:rsidR="008A606F" w:rsidRDefault="008A606F">
                            <w:r>
                              <w:t>3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68562" id="_x0000_s1028" type="#_x0000_t202" style="position:absolute;margin-left:75.75pt;margin-top:201.45pt;width:41.25pt;height:30pt;z-index:251740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">
                <v:textbox>
                  <w:txbxContent>
                    <w:p w14:paraId="0158C0E3" w14:textId="64325E17" w:rsidR="008A606F" w:rsidRDefault="008A606F">
                      <w:r>
                        <w:t>3a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172B12E" w14:textId="3EE3B70A" w:rsidR="003A6E27" w:rsidRPr="00A7344C" w:rsidRDefault="003A6E27">
      <w:pPr>
        <w:rPr>
          <w:rFonts w:ascii="Times New Roman" w:hAnsi="Times New Roman" w:cs="Times New Roman"/>
        </w:rPr>
      </w:pPr>
    </w:p>
    <w:sectPr w:rsidR="003A6E27" w:rsidRPr="00A7344C" w:rsidSect="00D06AB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MjAxtTQ2tLQwMDBT0lEKTi0uzszPAymwqAUA8kFC4iwAAAA="/>
  </w:docVars>
  <w:rsids>
    <w:rsidRoot w:val="00632581"/>
    <w:rsid w:val="00012F9A"/>
    <w:rsid w:val="0002551E"/>
    <w:rsid w:val="000620F3"/>
    <w:rsid w:val="0009572B"/>
    <w:rsid w:val="000D60A9"/>
    <w:rsid w:val="000D6FF8"/>
    <w:rsid w:val="001000BD"/>
    <w:rsid w:val="00111AC9"/>
    <w:rsid w:val="0012240A"/>
    <w:rsid w:val="00124F3E"/>
    <w:rsid w:val="0016315E"/>
    <w:rsid w:val="00164271"/>
    <w:rsid w:val="00192D35"/>
    <w:rsid w:val="001A1A82"/>
    <w:rsid w:val="001A258D"/>
    <w:rsid w:val="001C097D"/>
    <w:rsid w:val="001C17BC"/>
    <w:rsid w:val="001D3B6C"/>
    <w:rsid w:val="001E2C0A"/>
    <w:rsid w:val="001E4A1B"/>
    <w:rsid w:val="001F338C"/>
    <w:rsid w:val="0023096B"/>
    <w:rsid w:val="0028104B"/>
    <w:rsid w:val="00286E6C"/>
    <w:rsid w:val="002E10DF"/>
    <w:rsid w:val="002F457C"/>
    <w:rsid w:val="003406F3"/>
    <w:rsid w:val="0037702B"/>
    <w:rsid w:val="00386411"/>
    <w:rsid w:val="00394EE8"/>
    <w:rsid w:val="003A1446"/>
    <w:rsid w:val="003A31CD"/>
    <w:rsid w:val="003A6E27"/>
    <w:rsid w:val="003B11B5"/>
    <w:rsid w:val="003B6CFD"/>
    <w:rsid w:val="003D36F0"/>
    <w:rsid w:val="003E3701"/>
    <w:rsid w:val="004232C7"/>
    <w:rsid w:val="004634A7"/>
    <w:rsid w:val="00466B3D"/>
    <w:rsid w:val="0048146C"/>
    <w:rsid w:val="004C6A0B"/>
    <w:rsid w:val="004C794A"/>
    <w:rsid w:val="004E0406"/>
    <w:rsid w:val="00551796"/>
    <w:rsid w:val="00552682"/>
    <w:rsid w:val="00570618"/>
    <w:rsid w:val="00570F67"/>
    <w:rsid w:val="005813FE"/>
    <w:rsid w:val="005B545D"/>
    <w:rsid w:val="005F07C8"/>
    <w:rsid w:val="00621F42"/>
    <w:rsid w:val="00632581"/>
    <w:rsid w:val="00681EC5"/>
    <w:rsid w:val="006C462D"/>
    <w:rsid w:val="006F146F"/>
    <w:rsid w:val="006F413F"/>
    <w:rsid w:val="007061B4"/>
    <w:rsid w:val="00707DCF"/>
    <w:rsid w:val="00747BB4"/>
    <w:rsid w:val="007E1422"/>
    <w:rsid w:val="007F3192"/>
    <w:rsid w:val="007F7B3B"/>
    <w:rsid w:val="00844779"/>
    <w:rsid w:val="00851BDD"/>
    <w:rsid w:val="00881C07"/>
    <w:rsid w:val="008A606F"/>
    <w:rsid w:val="008A76E7"/>
    <w:rsid w:val="00922E9C"/>
    <w:rsid w:val="0093205D"/>
    <w:rsid w:val="00952657"/>
    <w:rsid w:val="0098042D"/>
    <w:rsid w:val="009B6FB5"/>
    <w:rsid w:val="009D2652"/>
    <w:rsid w:val="009F38D0"/>
    <w:rsid w:val="00A27F47"/>
    <w:rsid w:val="00A7344C"/>
    <w:rsid w:val="00AA1DBD"/>
    <w:rsid w:val="00AA5C66"/>
    <w:rsid w:val="00B26B6D"/>
    <w:rsid w:val="00B439D4"/>
    <w:rsid w:val="00B70640"/>
    <w:rsid w:val="00B723D0"/>
    <w:rsid w:val="00B905D6"/>
    <w:rsid w:val="00B97D3E"/>
    <w:rsid w:val="00BF116B"/>
    <w:rsid w:val="00C04BED"/>
    <w:rsid w:val="00C055E7"/>
    <w:rsid w:val="00C23BC7"/>
    <w:rsid w:val="00C707C9"/>
    <w:rsid w:val="00CC6EE7"/>
    <w:rsid w:val="00CF054F"/>
    <w:rsid w:val="00D06ABD"/>
    <w:rsid w:val="00D16A42"/>
    <w:rsid w:val="00D557E6"/>
    <w:rsid w:val="00D6009E"/>
    <w:rsid w:val="00D77D78"/>
    <w:rsid w:val="00D9273A"/>
    <w:rsid w:val="00DD5682"/>
    <w:rsid w:val="00DE2B0F"/>
    <w:rsid w:val="00DF42A4"/>
    <w:rsid w:val="00E07E19"/>
    <w:rsid w:val="00E30C7F"/>
    <w:rsid w:val="00E35A2F"/>
    <w:rsid w:val="00E35BE1"/>
    <w:rsid w:val="00E46EAF"/>
    <w:rsid w:val="00E52680"/>
    <w:rsid w:val="00E6745C"/>
    <w:rsid w:val="00E70987"/>
    <w:rsid w:val="00F1556A"/>
    <w:rsid w:val="00F5702A"/>
    <w:rsid w:val="00F83B88"/>
    <w:rsid w:val="00FE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C8361"/>
  <w15:chartTrackingRefBased/>
  <w15:docId w15:val="{094CE304-D8A8-B54D-A7D1-B23278F0A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6E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6EE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F42A4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A6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E27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E2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artinez-Cajas</dc:creator>
  <cp:keywords/>
  <dc:description/>
  <cp:lastModifiedBy>Beatriz Alvarado</cp:lastModifiedBy>
  <cp:revision>5</cp:revision>
  <dcterms:created xsi:type="dcterms:W3CDTF">2025-07-23T17:56:00Z</dcterms:created>
  <dcterms:modified xsi:type="dcterms:W3CDTF">2025-07-23T18:11:00Z</dcterms:modified>
</cp:coreProperties>
</file>